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31AEA0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1</w:t>
      </w:r>
    </w:p>
    <w:p w14:paraId="4D050F95"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 w:val="24"/>
          <w:szCs w:val="24"/>
        </w:rPr>
        <w:t>The primer sequences used for real time PCR.</w:t>
      </w:r>
    </w:p>
    <w:tbl>
      <w:tblPr>
        <w:tblStyle w:val="5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3360"/>
        <w:gridCol w:w="3907"/>
        <w:gridCol w:w="2244"/>
        <w:gridCol w:w="1698"/>
        <w:gridCol w:w="1151"/>
      </w:tblGrid>
      <w:tr w14:paraId="59D0F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5633B0B4">
            <w:pPr>
              <w:ind w:left="0" w:leftChars="0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bookmarkStart w:id="0" w:name="_Hlk74079075"/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ene</w:t>
            </w:r>
            <w:bookmarkEnd w:id="0"/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3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419DB7F0">
            <w:pPr>
              <w:ind w:left="0" w:leftChars="0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Full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m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3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180EC09C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Forward prime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(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')</w:t>
            </w: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8FFE4A3">
            <w:pPr>
              <w:ind w:left="0" w:leftChars="0"/>
              <w:rPr>
                <w:rFonts w:ascii="Times New Roman" w:hAnsi="Times New Roman" w:eastAsia="等线" w:cs="Times New Roman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u w:val="none"/>
              </w:rPr>
              <w:t>Genbank accession no.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F2EB06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unction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2F2CA9">
            <w:pPr>
              <w:ind w:left="0" w:leftChars="0"/>
              <w:rPr>
                <w:rFonts w:hint="eastAsia" w:ascii="等线" w:hAnsi="等线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Length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/>
                <w:sz w:val="21"/>
                <w:szCs w:val="21"/>
              </w:rPr>
              <w:t>bp</w:t>
            </w:r>
          </w:p>
        </w:tc>
      </w:tr>
      <w:tr w14:paraId="7A053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222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4184E0E7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Ef1α</w:t>
            </w:r>
          </w:p>
        </w:tc>
        <w:tc>
          <w:tcPr>
            <w:tcW w:w="3360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33CF260B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longation factor 1-alpha-like</w:t>
            </w:r>
          </w:p>
        </w:tc>
        <w:tc>
          <w:tcPr>
            <w:tcW w:w="39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1B4C39A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F-TGGCTGTGAACAAGATGGAC </w:t>
            </w:r>
          </w:p>
        </w:tc>
        <w:tc>
          <w:tcPr>
            <w:tcW w:w="224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EC0C1F0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val="none"/>
                <w:shd w:val="clear" w:color="auto" w:fill="FFFFFF"/>
              </w:rPr>
              <w:t>XM_027373349.1</w:t>
            </w:r>
          </w:p>
        </w:tc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3DCE99B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Internal control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FABBD8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0</w:t>
            </w:r>
          </w:p>
        </w:tc>
      </w:tr>
      <w:tr w14:paraId="777C1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A1DDC6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AEB1F01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left w:val="nil"/>
              <w:bottom w:val="nil"/>
              <w:right w:val="nil"/>
            </w:tcBorders>
            <w:noWrap/>
          </w:tcPr>
          <w:p w14:paraId="40C5D0B8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AGATGGGGATGATTGGGACC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FE4E9DF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  <w:shd w:val="clear" w:color="auto" w:fill="FFFFFF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BED17B6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</w:tcPr>
          <w:p w14:paraId="21B352CC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</w:t>
            </w:r>
          </w:p>
        </w:tc>
      </w:tr>
      <w:tr w14:paraId="1935F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FE442D7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Tor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CC0A106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rget of rapamycin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51DC8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TGCCAACGGGTGGTAGA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B435E2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77780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72359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83E9BA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OR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5AA817A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7</w:t>
            </w:r>
          </w:p>
        </w:tc>
      </w:tr>
      <w:tr w14:paraId="3D493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5FA704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8E2BE64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7246F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GGGTGTTTGTGGACGGA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75DAA50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F5B9FCC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90E1BB1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7</w:t>
            </w:r>
          </w:p>
        </w:tc>
      </w:tr>
      <w:tr w14:paraId="425D4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C3D82C4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 xml:space="preserve">Raptor 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EFDA5CE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egulatory associated protein of TOR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E7A3D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CTGCTTTCCAGGCTACTC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343240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56255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60909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78B503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OR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CC5265B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7</w:t>
            </w:r>
          </w:p>
        </w:tc>
      </w:tr>
      <w:tr w14:paraId="205CF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0120B1A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204AED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0935A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TCACAATCCAAGGTCCAG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B61B24C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E01D5D7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77576D7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8</w:t>
            </w:r>
          </w:p>
        </w:tc>
      </w:tr>
      <w:tr w14:paraId="0F3A6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9C3F933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S6k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D381C7A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ibosomal protein S6 kinase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BD4DE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F-GCAAGAGGAAGACGCCATA 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624375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71408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68997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C2AE2E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OR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3A0E9E9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9</w:t>
            </w:r>
          </w:p>
        </w:tc>
      </w:tr>
      <w:tr w14:paraId="4A69D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4EE4EC1B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B5DB90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2AD90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CCGCCCTTGCCCAAAACCT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C093A69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912CAD4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0FBE415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9</w:t>
            </w:r>
          </w:p>
        </w:tc>
      </w:tr>
      <w:tr w14:paraId="0BDC7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91911CF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4e-bp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784C53B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ukaryotic initiation factor 4E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inding proteins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D0A04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ATGTCTGCTTCGCCCGTCGCTCGCC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0610CC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69428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67939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BF37AD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OR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BC7D253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5</w:t>
            </w:r>
          </w:p>
        </w:tc>
      </w:tr>
      <w:tr w14:paraId="15B05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0A63CA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D33823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3110D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R-GGTTCTTGGGTGGGCTCTT 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AD2034D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5D58A2D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C2294B9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9</w:t>
            </w:r>
          </w:p>
        </w:tc>
      </w:tr>
      <w:tr w14:paraId="2DA08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8D75B3B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Akt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B373492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rotein kinase B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3B927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AAATGACTATGGACGAGGTGTT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72FB64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63467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64781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22E638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TOR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8E6E9B4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2</w:t>
            </w:r>
          </w:p>
        </w:tc>
      </w:tr>
      <w:tr w14:paraId="40F28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3989B4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446EA5D6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46068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GTTGATGGTGATGTAGAAGGGG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9D36175">
            <w:pPr>
              <w:pStyle w:val="4"/>
              <w:shd w:val="clear" w:color="auto" w:fill="FFFFFF"/>
              <w:ind w:left="0" w:leftChars="0"/>
              <w:jc w:val="both"/>
              <w:rPr>
                <w:rFonts w:hint="eastAsia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D4E90A8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A105DFD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</w:tr>
      <w:tr w14:paraId="49674A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4DB094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Ampk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44466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MP-activated protein kinase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BE938">
            <w:pPr>
              <w:widowControl/>
              <w:ind w:left="0" w:leftChars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CGCTTTGCTGATGCTAATGCC</w:t>
            </w:r>
          </w:p>
        </w:tc>
        <w:tc>
          <w:tcPr>
            <w:tcW w:w="224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EDFC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hint="eastAsia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82751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75044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CF991">
            <w:pPr>
              <w:ind w:left="0" w:leftChars="0"/>
              <w:rPr>
                <w:rFonts w:ascii="Times New Roman" w:hAnsi="Times New Roman" w:eastAsia="宋体" w:cs="Times New Roman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TOR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F02B2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</w:tr>
      <w:tr w14:paraId="01093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A9DD577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BF74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308BA">
            <w:pPr>
              <w:widowControl/>
              <w:ind w:left="0" w:leftChars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-GGGTGTGGCCTGAATGGAACTG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942A0E2">
            <w:pPr>
              <w:pStyle w:val="4"/>
              <w:shd w:val="clear" w:color="auto" w:fill="FFFFFF"/>
              <w:ind w:left="0" w:leftChars="0"/>
              <w:jc w:val="both"/>
              <w:rPr>
                <w:rFonts w:hint="eastAsia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C22EBB8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9E815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</w:tr>
      <w:tr w14:paraId="26835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9EB3094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at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614F6B9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talase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37EA7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TACTGCAAGTTCCA TTACAAGACG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0E864A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41747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83088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429282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ntioxid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BFB65F5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4</w:t>
            </w:r>
          </w:p>
        </w:tc>
      </w:tr>
      <w:tr w14:paraId="13D3E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5ECC51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614A8F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0F154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GTAA TTCTTTGGATTGCGGTCA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CC6FC4F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8CA1F8A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D28DDDB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2</w:t>
            </w:r>
          </w:p>
        </w:tc>
      </w:tr>
      <w:tr w14:paraId="65D9E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2CCFBD3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Sod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8E875D1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uperoxide dismutase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5AD8F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GCAATGAATGCCCTTCTACC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4033F9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84915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76216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1695F3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ntioxid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183517C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0</w:t>
            </w:r>
          </w:p>
        </w:tc>
      </w:tr>
      <w:tr w14:paraId="57796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F7B812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6BE23E41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D9010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CAGAGCCTTTCACTCCAACG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46C83AA">
            <w:pPr>
              <w:pStyle w:val="4"/>
              <w:shd w:val="clear" w:color="auto" w:fill="FFFFFF"/>
              <w:ind w:left="0" w:leftChars="0"/>
              <w:jc w:val="both"/>
              <w:rPr>
                <w:rFonts w:hint="eastAsia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203E008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9B6737E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</w:t>
            </w:r>
          </w:p>
        </w:tc>
      </w:tr>
      <w:tr w14:paraId="6B78D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69B2BFF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Gpx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91DFAF4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lutathione peroxidase</w:t>
            </w:r>
          </w:p>
        </w:tc>
        <w:tc>
          <w:tcPr>
            <w:tcW w:w="3907" w:type="dxa"/>
            <w:tcBorders>
              <w:top w:val="nil"/>
              <w:left w:val="nil"/>
              <w:right w:val="nil"/>
            </w:tcBorders>
            <w:noWrap/>
          </w:tcPr>
          <w:p w14:paraId="69F3C594">
            <w:pPr>
              <w:widowControl/>
              <w:ind w:left="0" w:leftChars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GCACCAGGAGAACACTAC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EFA6D7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77323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72127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E06B68">
            <w:pPr>
              <w:widowControl/>
              <w:ind w:left="0" w:leftChars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ntioxidation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</w:tcPr>
          <w:p w14:paraId="6F8564CC">
            <w:pPr>
              <w:widowControl/>
              <w:ind w:left="0" w:leftChars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14:paraId="4B2FF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5961A81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604DA2F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right w:val="nil"/>
            </w:tcBorders>
            <w:noWrap/>
          </w:tcPr>
          <w:p w14:paraId="3A83788B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GACTTTGCCGAACATAAC</w:t>
            </w:r>
          </w:p>
        </w:tc>
        <w:tc>
          <w:tcPr>
            <w:tcW w:w="2244" w:type="dxa"/>
            <w:vMerge w:val="continue"/>
            <w:tcBorders>
              <w:left w:val="nil"/>
              <w:right w:val="nil"/>
            </w:tcBorders>
            <w:vAlign w:val="center"/>
          </w:tcPr>
          <w:p w14:paraId="60B43061">
            <w:pPr>
              <w:pStyle w:val="4"/>
              <w:shd w:val="clear" w:color="auto" w:fill="FFFFFF"/>
              <w:ind w:left="0" w:leftChars="0"/>
              <w:jc w:val="both"/>
              <w:rPr>
                <w:rFonts w:hint="eastAsia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 w14:paraId="7BB0E8CE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</w:tcPr>
          <w:p w14:paraId="4CE0126F">
            <w:pPr>
              <w:widowControl/>
              <w:ind w:left="0" w:leftChars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14:paraId="5188B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B77D5CC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Hsp70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7BAF6F2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eat shock protein 70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1A70A">
            <w:pPr>
              <w:widowControl/>
              <w:ind w:left="0" w:leftChars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CTCCAGGACTTCTTCAACG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81D963">
            <w:pPr>
              <w:pStyle w:val="4"/>
              <w:shd w:val="clear" w:color="auto" w:fill="FFFFFF"/>
              <w:ind w:left="0" w:leftChars="0"/>
              <w:jc w:val="both"/>
              <w:rPr>
                <w:rFonts w:ascii="Times New Roman" w:hAnsi="Times New Roman" w:cs="Times New Roman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72169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69405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7D91FD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popto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6568DBF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1</w:t>
            </w:r>
          </w:p>
        </w:tc>
      </w:tr>
      <w:tr w14:paraId="2AAE9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A8A70E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4215C31D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D819A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GTCACGTCCAACAGCAAC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801CFA7">
            <w:pPr>
              <w:pStyle w:val="4"/>
              <w:shd w:val="clear" w:color="auto" w:fill="FFFFFF"/>
              <w:ind w:left="0" w:leftChars="0"/>
              <w:jc w:val="both"/>
              <w:rPr>
                <w:rFonts w:hint="eastAsia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8882A49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ACB0C96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</w:tr>
      <w:tr w14:paraId="30979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6D86AC9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aspase-3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E4C7DB3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ysteinyl aspartate specific proteinase-3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54A02">
            <w:pPr>
              <w:widowControl/>
              <w:ind w:left="0" w:leftChars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ACGAGAAGTCGCCAGGAGGT 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74EFE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 w:firstLine="420"/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35967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52650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24BEE6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popto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0BC3DB1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2</w:t>
            </w:r>
          </w:p>
        </w:tc>
      </w:tr>
      <w:tr w14:paraId="35DAD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433DDBAD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36D85AB4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16306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GTCGCATTGTGATGATAAAA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6E0BB9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/>
              <w:rPr>
                <w:rFonts w:hint="eastAsia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6896499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FE52C22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</w:tr>
      <w:tr w14:paraId="6C663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6E00E4A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Caspase-9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682C9C5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ysteinyl aspartate specific proteinase-9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101EC">
            <w:pPr>
              <w:widowControl/>
              <w:ind w:left="0" w:leftChars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GCAAGCCGAAGATTT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03C12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 w:firstLine="420"/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51035" \t "https://www.ncbi.nlm.nih.gov/tools/primer-blast/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1"/>
                <w:szCs w:val="21"/>
                <w:u w:val="none"/>
              </w:rPr>
              <w:t>XM_027358108.1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15F046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popto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5AF97FA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9</w:t>
            </w:r>
          </w:p>
        </w:tc>
      </w:tr>
      <w:tr w14:paraId="0D434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854F0BF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C03B69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4851C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TGGTGCTGTAGATAACC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B93661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/>
              <w:rPr>
                <w:rFonts w:hint="eastAsia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0BFDE1D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BB8D800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</w:tr>
      <w:tr w14:paraId="354EB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9F53ECB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Romo1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337320D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Reactive mitochondrial oxygen species modulator 1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6E477">
            <w:pPr>
              <w:widowControl/>
              <w:ind w:left="0" w:leftChars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TTATGATGGGTTTCTCAGTCGG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27603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 w:firstLine="420"/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66698" \t "https://www.ncbi.nlm.nih.gov/tools/primer-blast/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XM_027366490.1</w:t>
            </w:r>
            <w:r>
              <w:rPr>
                <w:rStyle w:val="8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A37759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popto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3267476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3</w:t>
            </w:r>
          </w:p>
        </w:tc>
      </w:tr>
      <w:tr w14:paraId="34C14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80D78DD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4785C5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28C9B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CCTACATTATTCATTAACTCCCT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938D36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/>
              <w:rPr>
                <w:rFonts w:hint="eastAsia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411E523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D9052B2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</w:t>
            </w:r>
          </w:p>
        </w:tc>
      </w:tr>
      <w:tr w14:paraId="7CD35A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6EC9A06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P53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77ECBA1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P53-related protein kinase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DD41C">
            <w:pPr>
              <w:widowControl/>
              <w:ind w:left="0" w:leftChars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GAATCCCCACATCCACG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1F20C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 w:firstLine="420"/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65545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65892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39F7DE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popto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DE6DDAF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8</w:t>
            </w:r>
          </w:p>
        </w:tc>
      </w:tr>
      <w:tr w14:paraId="008C4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50C2E5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6A13A08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1AE78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GCCGAATTTGTGACGACCT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49F254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/>
              <w:rPr>
                <w:rFonts w:hint="eastAsia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8662661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1DB2E4D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</w:tr>
      <w:tr w14:paraId="7397F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FE88BB3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Lc3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0AE44D1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Microtubule-associated proteins 1a and 1b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4195C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CCTCTCCTCGACAAGACCAA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8DC0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 w:firstLine="420"/>
              <w:rPr>
                <w:rFonts w:hint="eastAsia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89221" \t "https://www.ncbi.nlm.nih.gov/tools/primer-blast/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XM_027378530.1</w:t>
            </w:r>
            <w:r>
              <w:rPr>
                <w:rStyle w:val="8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28F55F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D5A1302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</w:tr>
      <w:tr w14:paraId="7B9F67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70056E2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6FF221E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1D4AC">
            <w:pPr>
              <w:widowControl/>
              <w:ind w:left="0" w:leftChars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TCATGGTGGTGGTGTTCGTA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E18A9A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/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330ECA4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6F3375B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9</w:t>
            </w:r>
          </w:p>
        </w:tc>
      </w:tr>
      <w:tr w14:paraId="1E2F1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D52008D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Atg4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8A02F75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tophagy related 4 homolog d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BE87B">
            <w:pPr>
              <w:widowControl/>
              <w:ind w:left="0" w:leftChars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CTCTGCCAAGATGCTGTGA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42868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 w:firstLine="420"/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50885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58027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30E78C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42FF0A0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9</w:t>
            </w:r>
          </w:p>
        </w:tc>
      </w:tr>
      <w:tr w14:paraId="497F3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025206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C1F057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16680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R-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AAGGGTCCATGCGAGAGAG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19630C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/>
              <w:rPr>
                <w:rFonts w:hint="eastAsia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9DA8BA1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02B5595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</w:tr>
      <w:tr w14:paraId="0228D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102860F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Atg1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6BDFE3A">
            <w:pPr>
              <w:ind w:left="0" w:leftChar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tophagy related protein 1 antibody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DA964">
            <w:pPr>
              <w:widowControl/>
              <w:ind w:left="0" w:leftChars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TCGCTACTGACACGCTAC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B8472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 w:firstLine="420"/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42781" \t "https://www.ncbi.nlm.nih.gov/tools/primer-blast/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eastAsia="宋体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53707.1</w:t>
            </w:r>
            <w:r>
              <w:rPr>
                <w:rStyle w:val="8"/>
                <w:rFonts w:ascii="Times New Roman" w:hAnsi="Times New Roman" w:eastAsia="宋体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8E9D9B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C40EF4B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</w:tr>
      <w:tr w14:paraId="729D65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7E589F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6F72BFDF">
            <w:pPr>
              <w:ind w:left="0" w:leftChars="0"/>
              <w:jc w:val="left"/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AC141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CCTGTGCCTACGCTTCATTTG</w:t>
            </w:r>
          </w:p>
        </w:tc>
        <w:tc>
          <w:tcPr>
            <w:tcW w:w="22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3749DF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/>
              <w:rPr>
                <w:rFonts w:hint="eastAsia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BDD3E9C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1B7C8C1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</w:t>
            </w:r>
          </w:p>
        </w:tc>
      </w:tr>
      <w:tr w14:paraId="26488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9EAB4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  <w:t>Beclin-1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4A6CC83">
            <w:pPr>
              <w:ind w:left="0" w:leftChars="0"/>
              <w:jc w:val="left"/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 xml:space="preserve">oiled-coil, myosin-lik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1"/>
                <w:szCs w:val="21"/>
              </w:rPr>
              <w:t>B cell lymphoma 2 family protein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i w:val="0"/>
                <w:iCs w:val="0"/>
                <w:sz w:val="21"/>
                <w:szCs w:val="21"/>
              </w:rPr>
              <w:t xml:space="preserve"> interacting protein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DCC8A">
            <w:pPr>
              <w:widowControl/>
              <w:ind w:left="0" w:leftChars="0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-</w:t>
            </w: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GTGGAAGGTGGTGTTGAA</w:t>
            </w:r>
          </w:p>
        </w:tc>
        <w:tc>
          <w:tcPr>
            <w:tcW w:w="2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991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 w:firstLine="420"/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ncbi.nlm.nih.gov/entrez/viewer.fcgi?db=nucleotide&amp;id=1536057107" \t "new_entrez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t>XM_027361370.1</w:t>
            </w:r>
            <w:r>
              <w:rPr>
                <w:rStyle w:val="8"/>
                <w:rFonts w:ascii="Times New Roman" w:hAnsi="Times New Roman" w:cs="Times New Roman"/>
                <w:color w:val="auto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8BE1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utophag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175263C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</w:tr>
      <w:tr w14:paraId="735A6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22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E55F7A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6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</w:tcPr>
          <w:p w14:paraId="61A55647">
            <w:pPr>
              <w:ind w:left="0" w:leftChars="0"/>
              <w:jc w:val="left"/>
              <w:rPr>
                <w:rFonts w:ascii="Times New Roman" w:hAnsi="Times New Roman" w:eastAsia="宋体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9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58CB917">
            <w:pPr>
              <w:widowControl/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R- GAGGAGAAAGCACGATTGG</w:t>
            </w:r>
          </w:p>
        </w:tc>
        <w:tc>
          <w:tcPr>
            <w:tcW w:w="22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A585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leftChars="0"/>
              <w:rPr>
                <w:rFonts w:hint="eastAsia"/>
                <w:sz w:val="21"/>
                <w:szCs w:val="21"/>
                <w:u w:val="none"/>
              </w:rPr>
            </w:pPr>
          </w:p>
        </w:tc>
        <w:tc>
          <w:tcPr>
            <w:tcW w:w="16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F285FB">
            <w:pPr>
              <w:ind w:left="0" w:leftChars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D0AD357">
            <w:pPr>
              <w:ind w:left="0" w:leftChars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</w:t>
            </w:r>
          </w:p>
        </w:tc>
      </w:tr>
    </w:tbl>
    <w:p w14:paraId="099B4E80">
      <w:pPr>
        <w:widowControl/>
      </w:pPr>
      <w:r>
        <w:rPr>
          <w:rFonts w:ascii="Times New Roman" w:hAnsi="Times New Roman" w:eastAsia="等线" w:cs="Times New Roman"/>
          <w:sz w:val="24"/>
          <w:szCs w:val="24"/>
        </w:rPr>
        <w:t xml:space="preserve">F </w:t>
      </w:r>
      <w:r>
        <w:rPr>
          <w:rFonts w:ascii="Times New Roman" w:hAnsi="Times New Roman" w:eastAsia="宋体" w:cs="Times New Roman"/>
          <w:sz w:val="24"/>
          <w:szCs w:val="24"/>
        </w:rPr>
        <w:t xml:space="preserve">= </w:t>
      </w:r>
      <w:r>
        <w:rPr>
          <w:rFonts w:ascii="Times New Roman" w:hAnsi="Times New Roman" w:eastAsia="等线" w:cs="Times New Roman"/>
          <w:sz w:val="24"/>
          <w:szCs w:val="24"/>
        </w:rPr>
        <w:t>forward; R</w:t>
      </w:r>
      <w:r>
        <w:rPr>
          <w:rFonts w:ascii="Times New Roman" w:hAnsi="Times New Roman" w:eastAsia="宋体" w:cs="Times New Roman"/>
          <w:sz w:val="24"/>
          <w:szCs w:val="24"/>
        </w:rPr>
        <w:t xml:space="preserve"> = </w:t>
      </w:r>
      <w:r>
        <w:rPr>
          <w:rFonts w:ascii="Times New Roman" w:hAnsi="Times New Roman" w:eastAsia="等线" w:cs="Times New Roman"/>
          <w:sz w:val="24"/>
          <w:szCs w:val="24"/>
        </w:rPr>
        <w:t>reverse</w:t>
      </w:r>
      <w:r>
        <w:rPr>
          <w:rFonts w:hint="eastAsia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9339CE"/>
    <w:rsid w:val="0F2509E1"/>
    <w:rsid w:val="166B1041"/>
    <w:rsid w:val="21042B4C"/>
    <w:rsid w:val="3A9A574C"/>
    <w:rsid w:val="3B991B97"/>
    <w:rsid w:val="45085EB8"/>
    <w:rsid w:val="4B9339CE"/>
    <w:rsid w:val="4DD75BF7"/>
    <w:rsid w:val="525B7D41"/>
    <w:rsid w:val="54771DD0"/>
    <w:rsid w:val="556D09EB"/>
    <w:rsid w:val="598C7885"/>
    <w:rsid w:val="6C6664C1"/>
    <w:rsid w:val="72C37A54"/>
    <w:rsid w:val="7DF8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  <w:rPr>
      <w:rFonts w:hint="eastAsia" w:ascii="等线" w:hAnsi="等线" w:eastAsia="等线" w:cs="Times New Roman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7">
    <w:name w:val="Emphasis"/>
    <w:basedOn w:val="6"/>
    <w:qFormat/>
    <w:uiPriority w:val="0"/>
    <w:rPr>
      <w:i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4</Words>
  <Characters>2122</Characters>
  <Lines>0</Lines>
  <Paragraphs>0</Paragraphs>
  <TotalTime>10</TotalTime>
  <ScaleCrop>false</ScaleCrop>
  <LinksUpToDate>false</LinksUpToDate>
  <CharactersWithSpaces>22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2:58:00Z</dcterms:created>
  <dc:creator>YM</dc:creator>
  <cp:lastModifiedBy>云</cp:lastModifiedBy>
  <dcterms:modified xsi:type="dcterms:W3CDTF">2025-09-29T07:0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7EDF88071C04357AECC33CD34872795_11</vt:lpwstr>
  </property>
  <property fmtid="{D5CDD505-2E9C-101B-9397-08002B2CF9AE}" pid="4" name="KSOTemplateDocerSaveRecord">
    <vt:lpwstr>eyJoZGlkIjoiZDY1NzdlYzk4ODU0MjBjYzNhMWQ0ZTYwMzJmMjkyNjgiLCJ1c2VySWQiOiIxMDI3Mzk5OTYwIn0=</vt:lpwstr>
  </property>
</Properties>
</file>